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</w:rPr>
        <w:t>Table S3.</w:t>
      </w:r>
      <w:r>
        <w:rPr/>
        <w:t xml:space="preserve"> Summary of target genes differentially expressed in OVCAR5 cells cotreated with I3C and bortezomib classified by pathway and validated by qRT-PCR and/or Western in both OVCAR3 and OVCAR5 cells.</w:t>
      </w:r>
    </w:p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239"/>
        <w:gridCol w:w="3874"/>
        <w:gridCol w:w="1094"/>
        <w:gridCol w:w="1006"/>
      </w:tblGrid>
      <w:tr>
        <w:trPr/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lidation</w:t>
            </w:r>
          </w:p>
        </w:tc>
      </w:tr>
      <w:tr>
        <w:trPr/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Target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icroarra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covery</w:t>
            </w:r>
          </w:p>
        </w:tc>
        <w:tc>
          <w:tcPr>
            <w:tcW w:w="3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hway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RT-PCR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stern</w:t>
            </w:r>
          </w:p>
        </w:tc>
      </w:tr>
      <w:tr>
        <w:trPr/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 (CDK1)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2.07)</w:t>
            </w:r>
          </w:p>
        </w:tc>
        <w:tc>
          <w:tcPr>
            <w:tcW w:w="3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regulation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1.23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regulation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regulation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 and ppRB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807/8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regulation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DKN1A (p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ip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3.10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arrest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DKN1B (p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kip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arrest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DKN1C (p5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kip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2.07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arrest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A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3.21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arrest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B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2.42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Cell cycle arrest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1.82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DNA replication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2.44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Signal transduction/ MAPK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3.07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Signal transduction/ MAPK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Signal transduction/ MAPK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B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1.73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Signal transduction/ NFkB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Signal transduction/ NFkB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Apopto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2.23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Apopto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2.40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Apopto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1.51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Apopto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1.81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Apopto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1.63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Metastasis and angiogene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1.81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Metasta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Adhesion and angiogene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A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2.93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Drug resistance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1.47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- Drug resistance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3 (CHOP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5.03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stres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4.61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stres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stres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stres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7.17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A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2.47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metabolism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2.23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metabolism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2.14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aminoglycan biosynthe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M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1.91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phosphatidylinositol biosynthesi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F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2.46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e/mitotic spindle apparatu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AP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-2.35)</w:t>
            </w:r>
          </w:p>
        </w:tc>
        <w:tc>
          <w:tcPr>
            <w:tcW w:w="3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regulator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BE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(+2.21)</w:t>
            </w:r>
          </w:p>
        </w:tc>
        <w:tc>
          <w:tcPr>
            <w:tcW w:w="3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regulator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6:32:00Z</dcterms:created>
  <dc:creator>Barbie Taylor-Harding</dc:creator>
  <dc:description/>
  <cp:keywords/>
  <dc:language>en-US</dc:language>
  <cp:lastModifiedBy>S.Bramaramba</cp:lastModifiedBy>
  <cp:lastPrinted>2011-03-23T00:08:00Z</cp:lastPrinted>
  <dcterms:modified xsi:type="dcterms:W3CDTF">2011-12-03T16:32:00Z</dcterms:modified>
  <cp:revision>2</cp:revision>
  <dc:subject/>
  <dc:title/>
</cp:coreProperties>
</file>